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62D" w:rsidRPr="00EE562D" w:rsidRDefault="00EE562D" w:rsidP="00EE562D">
      <w:pPr>
        <w:widowControl w:val="0"/>
        <w:autoSpaceDE w:val="0"/>
        <w:autoSpaceDN w:val="0"/>
        <w:rPr>
          <w:rFonts w:ascii="Times New Roman" w:eastAsia="Helvetica" w:hAnsi="Times New Roman" w:cs="Times New Roman"/>
          <w:sz w:val="20"/>
          <w:szCs w:val="20"/>
        </w:rPr>
      </w:pPr>
      <w:r w:rsidRPr="00EE562D">
        <w:rPr>
          <w:rFonts w:ascii="Times New Roman" w:eastAsia="Helvetica" w:hAnsi="Times New Roman" w:cs="Times New Roman"/>
          <w:b/>
          <w:bCs/>
          <w:sz w:val="20"/>
          <w:szCs w:val="20"/>
        </w:rPr>
        <w:t>Supplement</w:t>
      </w:r>
      <w:r w:rsidR="002C1616">
        <w:rPr>
          <w:rFonts w:ascii="Times New Roman" w:eastAsia="Helvetica" w:hAnsi="Times New Roman" w:cs="Times New Roman"/>
          <w:b/>
          <w:bCs/>
          <w:sz w:val="20"/>
          <w:szCs w:val="20"/>
        </w:rPr>
        <w:t>ary Data 1</w:t>
      </w:r>
      <w:bookmarkStart w:id="0" w:name="_GoBack"/>
      <w:bookmarkEnd w:id="0"/>
      <w:r w:rsidRPr="00EE562D">
        <w:rPr>
          <w:rFonts w:ascii="Times New Roman" w:eastAsia="Helvetica" w:hAnsi="Times New Roman" w:cs="Times New Roman"/>
          <w:b/>
          <w:bCs/>
          <w:sz w:val="20"/>
          <w:szCs w:val="20"/>
        </w:rPr>
        <w:t>:</w:t>
      </w:r>
      <w:r w:rsidRPr="00EE562D">
        <w:rPr>
          <w:rFonts w:ascii="Times New Roman" w:eastAsia="Helvetica" w:hAnsi="Times New Roman" w:cs="Times New Roman"/>
          <w:sz w:val="20"/>
          <w:szCs w:val="20"/>
        </w:rPr>
        <w:t xml:space="preserve"> </w:t>
      </w:r>
      <w:r w:rsidRPr="00EE562D">
        <w:rPr>
          <w:rFonts w:ascii="Times New Roman" w:eastAsia="Helvetica" w:hAnsi="Times New Roman" w:cs="Times New Roman"/>
          <w:b/>
          <w:sz w:val="20"/>
          <w:szCs w:val="20"/>
        </w:rPr>
        <w:t xml:space="preserve">Predictive values and likelihood ratios of the ELISA methods as a surrogate for virus neutralizing antibody titer of ≥160. </w:t>
      </w:r>
      <w:r w:rsidRPr="00EE562D">
        <w:rPr>
          <w:rFonts w:ascii="Times New Roman" w:eastAsia="Helvetica" w:hAnsi="Times New Roman" w:cs="Times New Roman"/>
          <w:sz w:val="20"/>
          <w:szCs w:val="20"/>
        </w:rPr>
        <w:t xml:space="preserve">Positive and negative predictive values, and Likelihood ratios (95% CI) has been provided for the various DPO categories. </w:t>
      </w:r>
    </w:p>
    <w:p w:rsidR="00EE562D" w:rsidRPr="00EE562D" w:rsidRDefault="00EE562D" w:rsidP="00EE562D">
      <w:pPr>
        <w:widowControl w:val="0"/>
        <w:autoSpaceDE w:val="0"/>
        <w:autoSpaceDN w:val="0"/>
        <w:rPr>
          <w:rFonts w:ascii="Times New Roman" w:eastAsia="Helvetica" w:hAnsi="Times New Roman" w:cs="Times New Roman"/>
          <w:sz w:val="20"/>
          <w:szCs w:val="20"/>
        </w:rPr>
      </w:pPr>
    </w:p>
    <w:tbl>
      <w:tblPr>
        <w:tblStyle w:val="GridTable5Dark1"/>
        <w:tblW w:w="10838" w:type="dxa"/>
        <w:tblInd w:w="-745" w:type="dxa"/>
        <w:tblLook w:val="06A0" w:firstRow="1" w:lastRow="0" w:firstColumn="1" w:lastColumn="0" w:noHBand="1" w:noVBand="1"/>
      </w:tblPr>
      <w:tblGrid>
        <w:gridCol w:w="1389"/>
        <w:gridCol w:w="1144"/>
        <w:gridCol w:w="616"/>
        <w:gridCol w:w="1374"/>
        <w:gridCol w:w="717"/>
        <w:gridCol w:w="1310"/>
        <w:gridCol w:w="697"/>
        <w:gridCol w:w="1323"/>
        <w:gridCol w:w="720"/>
        <w:gridCol w:w="1548"/>
      </w:tblGrid>
      <w:tr w:rsidR="00EE562D" w:rsidRPr="00EE562D" w:rsidTr="00EE5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DPO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/ECD ≥1350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/RBD ≥1350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/RBD IgG ≥135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/RBD IgM ≥450</w:t>
            </w: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Overall</w:t>
            </w:r>
          </w:p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-14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PPV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46 to 0.5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0 to 0.6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65 to 0.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30 to 0.46</w:t>
            </w: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NPV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65 to 0.8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8 to 0.9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5 to 0.8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84 to 0.94</w:t>
            </w: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LR+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3.18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LR-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3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1-30 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PPV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65 to 1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2 to 0.99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5 to 0.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68 to 1.00</w:t>
            </w: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NPV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47 to 0.8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8 to 0.9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43 to 0.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39 to 0.73</w:t>
            </w: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LR+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9.85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3.43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LR-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3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31-60 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PPV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67 to 0.8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7 to 0.78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61 to 0.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4 to 0.96</w:t>
            </w: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NPV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41 to 0.7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2 to 0.8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5 to 0.8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43 to 0.66</w:t>
            </w: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LR+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6.23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LR-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3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61-90 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PPV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23 to 0.4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25 to 0.47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41 to 0.7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31 to 0.69</w:t>
            </w: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NPV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65 to 1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4 to 1.0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9 to 0.9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66 to 0.86</w:t>
            </w: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LR+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3.20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LR-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91-120 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PPV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40 to 0.6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48 to 0.7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1 to 0.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49 to 0.96</w:t>
            </w: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NPV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7 to 1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85 to 1.0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4 to 0.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0 to 0.73</w:t>
            </w: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LR+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8.80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5.21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LR-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&gt;120 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PPV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16 to 0.7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16 to 0.75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30 to 0.9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00 to 0.95</w:t>
            </w: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NPV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05 to 1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05 to 1.0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1 to 1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25 to 0.84</w:t>
            </w:r>
          </w:p>
        </w:tc>
      </w:tr>
      <w:tr w:rsidR="00EE562D" w:rsidRPr="00EE562D" w:rsidTr="00EE562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LR+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E562D" w:rsidRPr="00EE562D" w:rsidTr="00EE56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562D" w:rsidRPr="00EE562D" w:rsidRDefault="00EE562D" w:rsidP="00EE562D">
            <w:pPr>
              <w:jc w:val="center"/>
              <w:rPr>
                <w:rFonts w:ascii="Times New Roman" w:eastAsia="Helvetica" w:hAnsi="Times New Roman" w:cs="Times New Roman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LR-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EE562D">
              <w:rPr>
                <w:rFonts w:ascii="Times New Roman" w:eastAsia="Helvetica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562D" w:rsidRPr="00EE562D" w:rsidRDefault="00EE562D" w:rsidP="00EE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:rsidR="00EE562D" w:rsidRPr="00EE562D" w:rsidRDefault="00EE562D" w:rsidP="00EE562D">
      <w:pPr>
        <w:widowControl w:val="0"/>
        <w:autoSpaceDE w:val="0"/>
        <w:autoSpaceDN w:val="0"/>
        <w:rPr>
          <w:rFonts w:ascii="Times New Roman" w:eastAsia="Helvetica" w:hAnsi="Times New Roman" w:cs="Times New Roman"/>
          <w:sz w:val="20"/>
          <w:szCs w:val="20"/>
        </w:rPr>
      </w:pPr>
    </w:p>
    <w:p w:rsidR="00EE562D" w:rsidRPr="00EE562D" w:rsidRDefault="00EE562D" w:rsidP="00EE562D">
      <w:pPr>
        <w:widowControl w:val="0"/>
        <w:autoSpaceDE w:val="0"/>
        <w:autoSpaceDN w:val="0"/>
        <w:rPr>
          <w:rFonts w:ascii="Times New Roman" w:eastAsia="Helvetica" w:hAnsi="Times New Roman" w:cs="Times New Roman"/>
          <w:sz w:val="16"/>
          <w:szCs w:val="20"/>
        </w:rPr>
      </w:pPr>
      <w:r w:rsidRPr="00EE562D">
        <w:rPr>
          <w:rFonts w:ascii="Times New Roman" w:eastAsia="Helvetica" w:hAnsi="Times New Roman" w:cs="Times New Roman"/>
          <w:sz w:val="16"/>
          <w:szCs w:val="20"/>
        </w:rPr>
        <w:t>DPO Days post onset of symptoms; S/ECD Spike ectodomain; S/RBD Spike receptor-binding domain; PPV Positive predictive value; NPV Negative predictive value; LR+ Positive likelihood ratio; LR- Negative likelihood ratio</w:t>
      </w:r>
    </w:p>
    <w:p w:rsidR="00171698" w:rsidRDefault="00257426"/>
    <w:sectPr w:rsidR="00171698" w:rsidSect="00191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7426" w:rsidRDefault="00257426" w:rsidP="00EE562D">
      <w:r>
        <w:separator/>
      </w:r>
    </w:p>
  </w:endnote>
  <w:endnote w:type="continuationSeparator" w:id="0">
    <w:p w:rsidR="00257426" w:rsidRDefault="00257426" w:rsidP="00EE5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7426" w:rsidRDefault="00257426" w:rsidP="00EE562D">
      <w:r>
        <w:separator/>
      </w:r>
    </w:p>
  </w:footnote>
  <w:footnote w:type="continuationSeparator" w:id="0">
    <w:p w:rsidR="00257426" w:rsidRDefault="00257426" w:rsidP="00EE5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62D"/>
    <w:rsid w:val="00006368"/>
    <w:rsid w:val="000521D6"/>
    <w:rsid w:val="000B4FBD"/>
    <w:rsid w:val="0015683D"/>
    <w:rsid w:val="00156A87"/>
    <w:rsid w:val="00163101"/>
    <w:rsid w:val="00181E59"/>
    <w:rsid w:val="0019175C"/>
    <w:rsid w:val="00193CB2"/>
    <w:rsid w:val="001C7E21"/>
    <w:rsid w:val="001F1922"/>
    <w:rsid w:val="00201246"/>
    <w:rsid w:val="00227642"/>
    <w:rsid w:val="00232C0C"/>
    <w:rsid w:val="00257426"/>
    <w:rsid w:val="00274AF4"/>
    <w:rsid w:val="002828AD"/>
    <w:rsid w:val="002C1616"/>
    <w:rsid w:val="002D14E5"/>
    <w:rsid w:val="0031648E"/>
    <w:rsid w:val="00360C1B"/>
    <w:rsid w:val="003748B3"/>
    <w:rsid w:val="00397929"/>
    <w:rsid w:val="00420F7F"/>
    <w:rsid w:val="004D4E92"/>
    <w:rsid w:val="004E198E"/>
    <w:rsid w:val="00512075"/>
    <w:rsid w:val="00563795"/>
    <w:rsid w:val="00572BC8"/>
    <w:rsid w:val="005A083E"/>
    <w:rsid w:val="005C3D11"/>
    <w:rsid w:val="006000DA"/>
    <w:rsid w:val="0064545A"/>
    <w:rsid w:val="0066292F"/>
    <w:rsid w:val="00683872"/>
    <w:rsid w:val="00685BBF"/>
    <w:rsid w:val="0073464C"/>
    <w:rsid w:val="007835C6"/>
    <w:rsid w:val="0078716B"/>
    <w:rsid w:val="007A1739"/>
    <w:rsid w:val="007C2C42"/>
    <w:rsid w:val="008026CA"/>
    <w:rsid w:val="00856D8D"/>
    <w:rsid w:val="00894835"/>
    <w:rsid w:val="008A0966"/>
    <w:rsid w:val="008C07EF"/>
    <w:rsid w:val="008C34A4"/>
    <w:rsid w:val="008C795B"/>
    <w:rsid w:val="008E1A45"/>
    <w:rsid w:val="0090127B"/>
    <w:rsid w:val="00933FD6"/>
    <w:rsid w:val="00953B6E"/>
    <w:rsid w:val="00961D05"/>
    <w:rsid w:val="00964F9F"/>
    <w:rsid w:val="0097043F"/>
    <w:rsid w:val="00984A59"/>
    <w:rsid w:val="009A69D5"/>
    <w:rsid w:val="009F352B"/>
    <w:rsid w:val="00A45679"/>
    <w:rsid w:val="00A501CC"/>
    <w:rsid w:val="00A9618B"/>
    <w:rsid w:val="00AB154A"/>
    <w:rsid w:val="00AC1F58"/>
    <w:rsid w:val="00AE4182"/>
    <w:rsid w:val="00AE665E"/>
    <w:rsid w:val="00B02CCB"/>
    <w:rsid w:val="00B07048"/>
    <w:rsid w:val="00BB17D4"/>
    <w:rsid w:val="00BB72A7"/>
    <w:rsid w:val="00C2713B"/>
    <w:rsid w:val="00C47773"/>
    <w:rsid w:val="00C77C5D"/>
    <w:rsid w:val="00CF2272"/>
    <w:rsid w:val="00D4502B"/>
    <w:rsid w:val="00DD0AA0"/>
    <w:rsid w:val="00E11E8D"/>
    <w:rsid w:val="00E152E1"/>
    <w:rsid w:val="00E20ABB"/>
    <w:rsid w:val="00E305CD"/>
    <w:rsid w:val="00E519C8"/>
    <w:rsid w:val="00E527F9"/>
    <w:rsid w:val="00E8199A"/>
    <w:rsid w:val="00EC5D92"/>
    <w:rsid w:val="00ED1231"/>
    <w:rsid w:val="00EE562D"/>
    <w:rsid w:val="00F36989"/>
    <w:rsid w:val="00F9662A"/>
    <w:rsid w:val="00FB41E9"/>
    <w:rsid w:val="00FE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E7D33"/>
  <w15:chartTrackingRefBased/>
  <w15:docId w15:val="{ECFC809F-3383-A54C-B91D-ED1A00686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76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642"/>
    <w:rPr>
      <w:rFonts w:ascii="Times New Roman" w:hAnsi="Times New Roman" w:cs="Times New Roman"/>
      <w:sz w:val="18"/>
      <w:szCs w:val="18"/>
    </w:rPr>
  </w:style>
  <w:style w:type="table" w:customStyle="1" w:styleId="GridTable5Dark1">
    <w:name w:val="Grid Table 5 Dark1"/>
    <w:basedOn w:val="TableNormal"/>
    <w:next w:val="GridTable5Dark"/>
    <w:uiPriority w:val="50"/>
    <w:rsid w:val="00EE562D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GridTable5Dark">
    <w:name w:val="Grid Table 5 Dark"/>
    <w:basedOn w:val="TableNormal"/>
    <w:uiPriority w:val="50"/>
    <w:rsid w:val="00EE562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EE56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562D"/>
  </w:style>
  <w:style w:type="paragraph" w:styleId="Footer">
    <w:name w:val="footer"/>
    <w:basedOn w:val="Normal"/>
    <w:link w:val="FooterChar"/>
    <w:uiPriority w:val="99"/>
    <w:unhideWhenUsed/>
    <w:rsid w:val="00EE56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5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chalam Srinivasan, Sreenidhi</dc:creator>
  <cp:keywords/>
  <dc:description/>
  <cp:lastModifiedBy>Yasmin Esmaeili</cp:lastModifiedBy>
  <cp:revision>2</cp:revision>
  <dcterms:created xsi:type="dcterms:W3CDTF">2021-02-05T13:50:00Z</dcterms:created>
  <dcterms:modified xsi:type="dcterms:W3CDTF">2021-02-05T13:50:00Z</dcterms:modified>
</cp:coreProperties>
</file>